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0A981" w14:textId="4C727FBD" w:rsidR="00082998" w:rsidRPr="00A94E2F" w:rsidRDefault="00082998" w:rsidP="0008299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bookmarkStart w:id="0" w:name="_Hlk135750465"/>
      <w:bookmarkEnd w:id="0"/>
      <w:r w:rsidRPr="00A94E2F">
        <w:rPr>
          <w:rFonts w:ascii="Times New Roman" w:hAnsi="Times New Roman" w:cs="Times New Roman"/>
          <w:b/>
          <w:i/>
          <w:sz w:val="24"/>
          <w:lang w:val="en-US"/>
        </w:rPr>
        <w:t>Vesicular Glutamate Transporter 2</w:t>
      </w:r>
      <w:r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r w:rsidRPr="00A94E2F">
        <w:rPr>
          <w:rFonts w:ascii="Times New Roman" w:hAnsi="Times New Roman" w:cs="Times New Roman"/>
          <w:b/>
          <w:i/>
          <w:sz w:val="24"/>
          <w:lang w:val="en-US"/>
        </w:rPr>
        <w:t>express</w:t>
      </w:r>
      <w:r>
        <w:rPr>
          <w:rFonts w:ascii="Times New Roman" w:hAnsi="Times New Roman" w:cs="Times New Roman"/>
          <w:b/>
          <w:i/>
          <w:sz w:val="24"/>
          <w:lang w:val="en-US"/>
        </w:rPr>
        <w:t>ion</w:t>
      </w:r>
      <w:r w:rsidRPr="00A94E2F">
        <w:rPr>
          <w:rFonts w:ascii="Times New Roman" w:hAnsi="Times New Roman" w:cs="Times New Roman"/>
          <w:b/>
          <w:i/>
          <w:sz w:val="24"/>
          <w:lang w:val="en-US"/>
        </w:rPr>
        <w:t xml:space="preserve"> in the ventral tegmental area of </w:t>
      </w:r>
      <w:r w:rsidRPr="007650BB">
        <w:rPr>
          <w:rFonts w:ascii="Times New Roman" w:hAnsi="Times New Roman" w:cs="Times New Roman"/>
          <w:b/>
          <w:i/>
          <w:sz w:val="24"/>
          <w:lang w:val="en-US"/>
        </w:rPr>
        <w:t>outbred male</w:t>
      </w:r>
      <w:r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r w:rsidRPr="00A94E2F">
        <w:rPr>
          <w:rFonts w:ascii="Times New Roman" w:hAnsi="Times New Roman" w:cs="Times New Roman"/>
          <w:b/>
          <w:i/>
          <w:sz w:val="24"/>
          <w:lang w:val="en-US"/>
        </w:rPr>
        <w:t xml:space="preserve">rats following exposure to nicotine and </w:t>
      </w:r>
      <w:r w:rsidR="006F2D58">
        <w:rPr>
          <w:rFonts w:ascii="Times New Roman" w:hAnsi="Times New Roman" w:cs="Times New Roman"/>
          <w:b/>
          <w:i/>
          <w:sz w:val="24"/>
          <w:lang w:val="en-US"/>
        </w:rPr>
        <w:t>alcohol</w:t>
      </w:r>
    </w:p>
    <w:p w14:paraId="60A38B15" w14:textId="77777777" w:rsidR="00082998" w:rsidRPr="00A94E2F" w:rsidRDefault="00082998" w:rsidP="00082998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</w:pPr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Maria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Vrettou</w:t>
      </w:r>
      <w:r w:rsidRPr="00A94E2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a</w:t>
      </w:r>
      <w:proofErr w:type="spellEnd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Stefan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halhammer</w:t>
      </w:r>
      <w:r w:rsidRPr="00A94E2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a</w:t>
      </w:r>
      <w:proofErr w:type="spellEnd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Anne-Lie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vensson</w:t>
      </w:r>
      <w:r w:rsidRPr="00A94E2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b</w:t>
      </w:r>
      <w:proofErr w:type="spellEnd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Sylvie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Dumas</w:t>
      </w:r>
      <w:r w:rsidRPr="00A94E2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c</w:t>
      </w:r>
      <w:proofErr w:type="spellEnd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Kent W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Nilsson</w:t>
      </w:r>
      <w:r w:rsidRPr="00A94E2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d</w:t>
      </w:r>
      <w:proofErr w:type="spellEnd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Åsa</w:t>
      </w:r>
      <w:proofErr w:type="spellEnd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Wallén-Mackenzie</w:t>
      </w:r>
      <w:r w:rsidRPr="00A94E2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e</w:t>
      </w:r>
      <w:proofErr w:type="spellEnd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Robert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Fredriksson</w:t>
      </w:r>
      <w:r w:rsidRPr="00A94E2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b</w:t>
      </w:r>
      <w:proofErr w:type="spellEnd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Ingrid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Nylander</w:t>
      </w:r>
      <w:r w:rsidRPr="00A94E2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b</w:t>
      </w:r>
      <w:proofErr w:type="spellEnd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Erika </w:t>
      </w:r>
      <w:proofErr w:type="spellStart"/>
      <w:r w:rsidRPr="00A94E2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Comasco</w:t>
      </w:r>
      <w:r w:rsidRPr="00A94E2F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a</w:t>
      </w:r>
      <w:proofErr w:type="spellEnd"/>
    </w:p>
    <w:p w14:paraId="6C990377" w14:textId="77777777" w:rsidR="00082998" w:rsidRPr="00A94E2F" w:rsidRDefault="00082998" w:rsidP="00082998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A94E2F">
        <w:rPr>
          <w:rFonts w:ascii="Times New Roman" w:hAnsi="Times New Roman" w:cs="Times New Roman"/>
          <w:shd w:val="clear" w:color="auto" w:fill="FFFFFF"/>
          <w:lang w:val="en-US"/>
        </w:rPr>
        <w:t>Department of Women’s and Children’s Health, Science for Life Laboratory, Uppsala University, Uppsala, Sweden</w:t>
      </w:r>
    </w:p>
    <w:p w14:paraId="4526D7C1" w14:textId="77777777" w:rsidR="00082998" w:rsidRPr="00A94E2F" w:rsidRDefault="00082998" w:rsidP="00082998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A94E2F">
        <w:rPr>
          <w:rFonts w:ascii="Times New Roman" w:hAnsi="Times New Roman" w:cs="Times New Roman"/>
          <w:shd w:val="clear" w:color="auto" w:fill="FFFFFF"/>
          <w:lang w:val="en-US"/>
        </w:rPr>
        <w:t>Department of Pharmaceutical Biosciences, Uppsala University, Uppsala, Sweden</w:t>
      </w:r>
    </w:p>
    <w:p w14:paraId="7E2FD3C3" w14:textId="77777777" w:rsidR="00082998" w:rsidRPr="00A94E2F" w:rsidRDefault="00082998" w:rsidP="00082998">
      <w:pPr>
        <w:pStyle w:val="ListParagraph"/>
        <w:numPr>
          <w:ilvl w:val="0"/>
          <w:numId w:val="3"/>
        </w:numPr>
        <w:suppressAutoHyphens/>
        <w:spacing w:line="480" w:lineRule="auto"/>
        <w:outlineLvl w:val="0"/>
        <w:rPr>
          <w:rFonts w:ascii="Times New Roman" w:hAnsi="Times New Roman" w:cs="Times New Roman"/>
          <w:shd w:val="clear" w:color="auto" w:fill="FFFFFF"/>
          <w:lang w:val="en-US"/>
        </w:rPr>
      </w:pPr>
      <w:proofErr w:type="spellStart"/>
      <w:r w:rsidRPr="00A94E2F">
        <w:rPr>
          <w:rFonts w:ascii="Times New Roman" w:hAnsi="Times New Roman" w:cs="Times New Roman"/>
          <w:shd w:val="clear" w:color="auto" w:fill="FFFFFF"/>
          <w:lang w:val="en-US"/>
        </w:rPr>
        <w:t>Oramacell</w:t>
      </w:r>
      <w:proofErr w:type="spellEnd"/>
      <w:r w:rsidRPr="00A94E2F">
        <w:rPr>
          <w:rFonts w:ascii="Times New Roman" w:hAnsi="Times New Roman" w:cs="Times New Roman"/>
          <w:shd w:val="clear" w:color="auto" w:fill="FFFFFF"/>
          <w:lang w:val="en-US"/>
        </w:rPr>
        <w:t>, Paris, France</w:t>
      </w:r>
    </w:p>
    <w:p w14:paraId="0BDBD914" w14:textId="77777777" w:rsidR="00082998" w:rsidRPr="00A94E2F" w:rsidRDefault="00082998" w:rsidP="00082998">
      <w:pPr>
        <w:pStyle w:val="ListParagraph"/>
        <w:numPr>
          <w:ilvl w:val="0"/>
          <w:numId w:val="3"/>
        </w:numPr>
        <w:suppressAutoHyphens/>
        <w:spacing w:line="480" w:lineRule="auto"/>
        <w:outlineLvl w:val="0"/>
        <w:rPr>
          <w:rFonts w:ascii="Times New Roman" w:hAnsi="Times New Roman" w:cs="Times New Roman"/>
          <w:shd w:val="clear" w:color="auto" w:fill="FFFFFF"/>
          <w:lang w:val="en-US"/>
        </w:rPr>
      </w:pPr>
      <w:r w:rsidRPr="00A94E2F">
        <w:rPr>
          <w:rFonts w:ascii="Times New Roman" w:hAnsi="Times New Roman" w:cs="Times New Roman"/>
          <w:shd w:val="clear" w:color="auto" w:fill="FFFFFF"/>
          <w:lang w:val="en-US"/>
        </w:rPr>
        <w:t xml:space="preserve">Centre for Clinical Research </w:t>
      </w:r>
      <w:proofErr w:type="spellStart"/>
      <w:r w:rsidRPr="00A94E2F">
        <w:rPr>
          <w:rFonts w:ascii="Times New Roman" w:hAnsi="Times New Roman" w:cs="Times New Roman"/>
          <w:shd w:val="clear" w:color="auto" w:fill="FFFFFF"/>
          <w:lang w:val="en-US"/>
        </w:rPr>
        <w:t>Västerås</w:t>
      </w:r>
      <w:proofErr w:type="spellEnd"/>
      <w:r w:rsidRPr="00A94E2F">
        <w:rPr>
          <w:rFonts w:ascii="Times New Roman" w:hAnsi="Times New Roman" w:cs="Times New Roman"/>
          <w:shd w:val="clear" w:color="auto" w:fill="FFFFFF"/>
          <w:lang w:val="en-US"/>
        </w:rPr>
        <w:t xml:space="preserve">, Uppsala University, </w:t>
      </w:r>
      <w:proofErr w:type="spellStart"/>
      <w:r w:rsidRPr="00A94E2F">
        <w:rPr>
          <w:rFonts w:ascii="Times New Roman" w:hAnsi="Times New Roman" w:cs="Times New Roman"/>
          <w:shd w:val="clear" w:color="auto" w:fill="FFFFFF"/>
          <w:lang w:val="en-US"/>
        </w:rPr>
        <w:t>Västmanland</w:t>
      </w:r>
      <w:proofErr w:type="spellEnd"/>
      <w:r w:rsidRPr="00A94E2F">
        <w:rPr>
          <w:rFonts w:ascii="Times New Roman" w:hAnsi="Times New Roman" w:cs="Times New Roman"/>
          <w:shd w:val="clear" w:color="auto" w:fill="FFFFFF"/>
          <w:lang w:val="en-US"/>
        </w:rPr>
        <w:t xml:space="preserve"> County Hospital </w:t>
      </w:r>
      <w:proofErr w:type="spellStart"/>
      <w:r w:rsidRPr="00A94E2F">
        <w:rPr>
          <w:rFonts w:ascii="Times New Roman" w:hAnsi="Times New Roman" w:cs="Times New Roman"/>
          <w:shd w:val="clear" w:color="auto" w:fill="FFFFFF"/>
          <w:lang w:val="en-US"/>
        </w:rPr>
        <w:t>Västerås</w:t>
      </w:r>
      <w:proofErr w:type="spellEnd"/>
      <w:r w:rsidRPr="00A94E2F">
        <w:rPr>
          <w:rFonts w:ascii="Times New Roman" w:hAnsi="Times New Roman" w:cs="Times New Roman"/>
          <w:shd w:val="clear" w:color="auto" w:fill="FFFFFF"/>
          <w:lang w:val="en-US"/>
        </w:rPr>
        <w:t>, Sweden</w:t>
      </w:r>
    </w:p>
    <w:p w14:paraId="0C2383D9" w14:textId="77777777" w:rsidR="00082998" w:rsidRPr="00A94E2F" w:rsidRDefault="00082998" w:rsidP="00082998">
      <w:pPr>
        <w:pStyle w:val="ListParagraph"/>
        <w:numPr>
          <w:ilvl w:val="0"/>
          <w:numId w:val="3"/>
        </w:numPr>
        <w:suppressAutoHyphens/>
        <w:spacing w:line="480" w:lineRule="auto"/>
        <w:outlineLvl w:val="0"/>
        <w:rPr>
          <w:rFonts w:ascii="Times New Roman" w:hAnsi="Times New Roman" w:cs="Times New Roman"/>
          <w:shd w:val="clear" w:color="auto" w:fill="FFFFFF"/>
          <w:lang w:val="en-US"/>
        </w:rPr>
      </w:pPr>
      <w:r w:rsidRPr="00A94E2F">
        <w:rPr>
          <w:rFonts w:ascii="Times New Roman" w:hAnsi="Times New Roman" w:cs="Times New Roman"/>
          <w:shd w:val="clear" w:color="auto" w:fill="FFFFFF"/>
          <w:lang w:val="en-US"/>
        </w:rPr>
        <w:t>Department of Organismal Biology, Uppsala University, Uppsala, Sweden</w:t>
      </w:r>
    </w:p>
    <w:p w14:paraId="52137502" w14:textId="77777777" w:rsidR="0060334D" w:rsidRDefault="0060334D">
      <w:pPr>
        <w:rPr>
          <w:rFonts w:ascii="Segoe UI" w:hAnsi="Segoe UI" w:cs="Segoe UI"/>
          <w:color w:val="212121"/>
          <w:sz w:val="20"/>
          <w:szCs w:val="20"/>
          <w:shd w:val="clear" w:color="auto" w:fill="FFFFFF"/>
          <w:lang w:val="en-US"/>
        </w:rPr>
      </w:pPr>
    </w:p>
    <w:p w14:paraId="4CC14EA4" w14:textId="644F5241" w:rsidR="009D564B" w:rsidRPr="00082998" w:rsidRDefault="009D564B">
      <w:pPr>
        <w:rPr>
          <w:rFonts w:ascii="Times New Roman" w:hAnsi="Times New Roman" w:cs="Times New Roman"/>
          <w:b/>
          <w:color w:val="212121"/>
          <w:sz w:val="24"/>
          <w:szCs w:val="24"/>
          <w:u w:val="single"/>
          <w:shd w:val="clear" w:color="auto" w:fill="FFFFFF"/>
          <w:lang w:val="en-US"/>
        </w:rPr>
      </w:pPr>
      <w:r w:rsidRPr="00082998">
        <w:rPr>
          <w:rFonts w:ascii="Times New Roman" w:hAnsi="Times New Roman" w:cs="Times New Roman"/>
          <w:b/>
          <w:color w:val="212121"/>
          <w:sz w:val="24"/>
          <w:szCs w:val="24"/>
          <w:u w:val="single"/>
          <w:shd w:val="clear" w:color="auto" w:fill="FFFFFF"/>
          <w:lang w:val="en-US"/>
        </w:rPr>
        <w:t>Supplementary material</w:t>
      </w:r>
    </w:p>
    <w:p w14:paraId="7656C61A" w14:textId="77777777" w:rsidR="00546D9E" w:rsidRPr="00082998" w:rsidRDefault="00546D9E" w:rsidP="00546D9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8299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Effect of ethanol and/or nicotine exposure on </w:t>
      </w:r>
      <w:r w:rsidRPr="0008299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Vglut2-</w:t>
      </w:r>
      <w:r w:rsidRPr="0008299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expression and </w:t>
      </w:r>
      <w:r w:rsidRPr="0008299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Vglut2 /</w:t>
      </w:r>
      <w:proofErr w:type="spellStart"/>
      <w:r w:rsidRPr="0008299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Th</w:t>
      </w:r>
      <w:proofErr w:type="spellEnd"/>
      <w:r w:rsidRPr="0008299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neuronal subpopulations</w:t>
      </w:r>
    </w:p>
    <w:p w14:paraId="5B5DB984" w14:textId="64156863" w:rsidR="00D929BB" w:rsidRPr="00D929BB" w:rsidRDefault="00D929BB" w:rsidP="00D929BB">
      <w:pPr>
        <w:pStyle w:val="EndNoteBibliography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In the </w:t>
      </w:r>
      <w:proofErr w:type="spellStart"/>
      <w:r w:rsidRPr="00D929BB">
        <w:rPr>
          <w:rFonts w:ascii="Times New Roman" w:hAnsi="Times New Roman" w:cs="Times New Roman"/>
          <w:noProof w:val="0"/>
          <w:sz w:val="24"/>
          <w:szCs w:val="24"/>
        </w:rPr>
        <w:t>pVTA</w:t>
      </w:r>
      <w:proofErr w:type="spellEnd"/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, there was an interactive effect between nicotine and alcohol on the ratio (%) of </w:t>
      </w:r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Vglut2neg/</w:t>
      </w:r>
      <w:proofErr w:type="spellStart"/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Thpos</w:t>
      </w:r>
      <w:proofErr w:type="spellEnd"/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neurons (F (1,21) = 6.118; </w:t>
      </w:r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p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= 0.022). The ratio (%) of </w:t>
      </w:r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Vglut2neg/</w:t>
      </w:r>
      <w:proofErr w:type="spellStart"/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Thpos</w:t>
      </w:r>
      <w:proofErr w:type="spellEnd"/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neurons was higher in the group exposed to nicotine-only (</w:t>
      </w:r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p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= 0.019), </w:t>
      </w:r>
      <w:proofErr w:type="spellStart"/>
      <w:r w:rsidRPr="00D929BB">
        <w:rPr>
          <w:rFonts w:ascii="Times New Roman" w:hAnsi="Times New Roman" w:cs="Times New Roman"/>
          <w:noProof w:val="0"/>
          <w:sz w:val="24"/>
          <w:szCs w:val="24"/>
        </w:rPr>
        <w:t>tendentially</w:t>
      </w:r>
      <w:proofErr w:type="spellEnd"/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higher in the group exposed to alcohol-only (</w:t>
      </w:r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p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= 0.079), whereas no effect of combination of both drug</w:t>
      </w:r>
      <w:r>
        <w:rPr>
          <w:rFonts w:ascii="Times New Roman" w:hAnsi="Times New Roman" w:cs="Times New Roman"/>
          <w:noProof w:val="0"/>
          <w:sz w:val="24"/>
          <w:szCs w:val="24"/>
        </w:rPr>
        <w:t>s was observed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</w:p>
    <w:p w14:paraId="74F532F0" w14:textId="6A549BED" w:rsidR="00D929BB" w:rsidRDefault="00D929BB" w:rsidP="00D929BB">
      <w:pPr>
        <w:pStyle w:val="EndNoteBibliography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The same effect was seen in the </w:t>
      </w:r>
      <w:proofErr w:type="spellStart"/>
      <w:r w:rsidRPr="00D929BB">
        <w:rPr>
          <w:rFonts w:ascii="Times New Roman" w:hAnsi="Times New Roman" w:cs="Times New Roman"/>
          <w:noProof w:val="0"/>
          <w:sz w:val="24"/>
          <w:szCs w:val="24"/>
        </w:rPr>
        <w:t>pPBP</w:t>
      </w:r>
      <w:proofErr w:type="spellEnd"/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(F (1,21) = 6.924; </w:t>
      </w:r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p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= 0.016), driven by the higher number (%) of </w:t>
      </w:r>
      <w:proofErr w:type="spellStart"/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Th</w:t>
      </w:r>
      <w:proofErr w:type="spellEnd"/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-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>only positive neurons upon nicotine (</w:t>
      </w:r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p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= 0.043) or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tendentially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 higher </w:t>
      </w:r>
      <w:proofErr w:type="spellStart"/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Th</w:t>
      </w:r>
      <w:proofErr w:type="spellEnd"/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-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only 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neurons (%) upon 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>alcohol exposure (</w:t>
      </w:r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p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= 0.073) compared to controls, and a trend towards lower (%) </w:t>
      </w:r>
      <w:proofErr w:type="spellStart"/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Th</w:t>
      </w:r>
      <w:proofErr w:type="spellEnd"/>
      <w:r w:rsidRPr="00D929BB">
        <w:rPr>
          <w:rFonts w:ascii="Times New Roman" w:hAnsi="Times New Roman" w:cs="Times New Roman"/>
          <w:noProof w:val="0"/>
          <w:sz w:val="24"/>
          <w:szCs w:val="24"/>
        </w:rPr>
        <w:t>-only positive neurons upon combination of drugs (</w:t>
      </w:r>
      <w:r w:rsidRPr="00D929BB">
        <w:rPr>
          <w:rFonts w:ascii="Times New Roman" w:hAnsi="Times New Roman" w:cs="Times New Roman"/>
          <w:i/>
          <w:noProof w:val="0"/>
          <w:sz w:val="24"/>
          <w:szCs w:val="24"/>
        </w:rPr>
        <w:t>p</w:t>
      </w:r>
      <w:r w:rsidRPr="00D929BB">
        <w:rPr>
          <w:rFonts w:ascii="Times New Roman" w:hAnsi="Times New Roman" w:cs="Times New Roman"/>
          <w:noProof w:val="0"/>
          <w:sz w:val="24"/>
          <w:szCs w:val="24"/>
        </w:rPr>
        <w:t xml:space="preserve"> = 0.079) compared to nicotine-only group.</w:t>
      </w:r>
    </w:p>
    <w:p w14:paraId="4AEEB4E1" w14:textId="18C8B74B" w:rsidR="007F4BF5" w:rsidRDefault="007F4BF5" w:rsidP="007F4BF5">
      <w:pPr>
        <w:pStyle w:val="EndNoteBibliography"/>
        <w:jc w:val="center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sv-SE" w:eastAsia="sv-SE"/>
        </w:rPr>
        <w:drawing>
          <wp:inline distT="0" distB="0" distL="0" distR="0" wp14:anchorId="6B5B51C7" wp14:editId="78EF5BEC">
            <wp:extent cx="4288545" cy="1822708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3_only pVTA &amp;pPBP_for supplement_2023060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545" cy="182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EDC5B" w14:textId="4807291C" w:rsidR="007F4BF5" w:rsidRPr="00CE7CA4" w:rsidRDefault="007F4BF5" w:rsidP="007F4BF5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837FCE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Percentages of Vglut2pos/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en-US"/>
        </w:rPr>
        <w:t>Thneg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en-US"/>
        </w:rPr>
        <w:t>, Vglut2neg/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en-US"/>
        </w:rPr>
        <w:t>, and Vglut2pos/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neurons, and their sum, in the a) 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VTA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BpP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among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E7CA4">
        <w:rPr>
          <w:rFonts w:ascii="Times New Roman" w:hAnsi="Times New Roman" w:cs="Times New Roman"/>
          <w:sz w:val="24"/>
          <w:szCs w:val="24"/>
          <w:lang w:val="en-US"/>
        </w:rPr>
        <w:t xml:space="preserve">Percentages </w:t>
      </w:r>
      <w:r w:rsidRPr="00CE7CA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f each neuronal population were estimated by using the count of neurons expressing Vglut2 and/or </w:t>
      </w:r>
      <w:proofErr w:type="spellStart"/>
      <w:r w:rsidRPr="00CE7CA4">
        <w:rPr>
          <w:rFonts w:ascii="Times New Roman" w:hAnsi="Times New Roman" w:cs="Times New Roman"/>
          <w:sz w:val="24"/>
          <w:szCs w:val="24"/>
          <w:lang w:val="en-US"/>
        </w:rPr>
        <w:t>Th</w:t>
      </w:r>
      <w:proofErr w:type="spellEnd"/>
      <w:r w:rsidRPr="00CE7CA4">
        <w:rPr>
          <w:rFonts w:ascii="Times New Roman" w:hAnsi="Times New Roman" w:cs="Times New Roman"/>
          <w:sz w:val="24"/>
          <w:szCs w:val="24"/>
          <w:lang w:val="en-US"/>
        </w:rPr>
        <w:t xml:space="preserve"> to the total number of the associated DAPI-stained nuclei within a region of interest</w:t>
      </w:r>
    </w:p>
    <w:p w14:paraId="09586827" w14:textId="77777777" w:rsidR="007F4BF5" w:rsidRPr="00837FCE" w:rsidRDefault="007F4BF5" w:rsidP="007F4BF5">
      <w:pPr>
        <w:pStyle w:val="Caption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837FCE">
        <w:rPr>
          <w:rFonts w:ascii="Times New Roman" w:hAnsi="Times New Roman" w:cs="Times New Roman"/>
          <w:sz w:val="24"/>
          <w:szCs w:val="24"/>
          <w:lang w:val="sv-SE"/>
        </w:rPr>
        <w:t xml:space="preserve">#: p ≤ 0.08; 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sv-SE"/>
        </w:rPr>
        <w:t>error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sv-SE"/>
        </w:rPr>
        <w:t xml:space="preserve"> bars = 1SE (standard 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sv-SE"/>
        </w:rPr>
        <w:t>error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sv-SE"/>
        </w:rPr>
        <w:t>)</w:t>
      </w:r>
    </w:p>
    <w:p w14:paraId="1FA05286" w14:textId="04368196" w:rsidR="007F4BF5" w:rsidRPr="00082998" w:rsidRDefault="007F4BF5" w:rsidP="007F4BF5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VTA</w:t>
      </w:r>
      <w:proofErr w:type="spellEnd"/>
      <w:r>
        <w:rPr>
          <w:rFonts w:ascii="Times New Roman" w:hAnsi="Times New Roman" w:cs="Times New Roman"/>
          <w:sz w:val="24"/>
          <w:szCs w:val="24"/>
        </w:rPr>
        <w:t>: posterior ventral tegmental area (VTA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="00E150F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082998">
        <w:rPr>
          <w:rFonts w:ascii="Times New Roman" w:hAnsi="Times New Roman" w:cs="Times New Roman"/>
          <w:sz w:val="24"/>
          <w:szCs w:val="24"/>
        </w:rPr>
        <w:t>PBP</w:t>
      </w:r>
      <w:proofErr w:type="spellEnd"/>
      <w:r w:rsidRPr="0008299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osterior</w:t>
      </w:r>
      <w:r w:rsidRPr="000829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brachial pigmented nucleus</w:t>
      </w:r>
    </w:p>
    <w:p w14:paraId="672C6A39" w14:textId="77777777" w:rsidR="007F4BF5" w:rsidRPr="007F4BF5" w:rsidRDefault="007F4BF5" w:rsidP="007F4BF5">
      <w:pPr>
        <w:pStyle w:val="EndNoteBibliography"/>
        <w:jc w:val="center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</w:p>
    <w:p w14:paraId="511137DD" w14:textId="5F8E7910" w:rsidR="00082998" w:rsidRDefault="009C5F03" w:rsidP="00D929BB">
      <w:pPr>
        <w:pStyle w:val="EndNoteBibliography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In the VTAR of the alcohol group there was a trend towards a lower percentage of </w:t>
      </w:r>
      <w:proofErr w:type="spellStart"/>
      <w:r>
        <w:rPr>
          <w:rFonts w:ascii="Times New Roman" w:hAnsi="Times New Roman" w:cs="Times New Roman"/>
          <w:i/>
          <w:noProof w:val="0"/>
          <w:sz w:val="24"/>
          <w:szCs w:val="24"/>
        </w:rPr>
        <w:t>Th</w:t>
      </w:r>
      <w:proofErr w:type="spellEnd"/>
      <w:r>
        <w:rPr>
          <w:rFonts w:ascii="Times New Roman" w:hAnsi="Times New Roman" w:cs="Times New Roman"/>
          <w:i/>
          <w:noProof w:val="0"/>
          <w:sz w:val="24"/>
          <w:szCs w:val="24"/>
        </w:rPr>
        <w:t>-</w:t>
      </w:r>
      <w:r>
        <w:rPr>
          <w:rFonts w:ascii="Times New Roman" w:hAnsi="Times New Roman" w:cs="Times New Roman"/>
          <w:noProof w:val="0"/>
          <w:sz w:val="24"/>
          <w:szCs w:val="24"/>
        </w:rPr>
        <w:t>only neurons compared to the controls (</w:t>
      </w:r>
      <w:r>
        <w:rPr>
          <w:rFonts w:ascii="Times New Roman" w:hAnsi="Times New Roman" w:cs="Times New Roman"/>
          <w:i/>
          <w:noProof w:val="0"/>
          <w:sz w:val="24"/>
          <w:szCs w:val="24"/>
        </w:rPr>
        <w:t xml:space="preserve">p = 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0.068). </w:t>
      </w:r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In the VTAR </w:t>
      </w:r>
      <w:r w:rsidR="00395C2A" w:rsidRPr="00082998">
        <w:rPr>
          <w:rFonts w:ascii="Times New Roman" w:hAnsi="Times New Roman" w:cs="Times New Roman"/>
          <w:noProof w:val="0"/>
          <w:sz w:val="24"/>
          <w:szCs w:val="24"/>
        </w:rPr>
        <w:t>(</w:t>
      </w:r>
      <w:r w:rsidR="00395C2A" w:rsidRPr="00395C2A">
        <w:rPr>
          <w:rFonts w:ascii="Times New Roman" w:hAnsi="Times New Roman" w:cs="Times New Roman"/>
          <w:i/>
          <w:noProof w:val="0"/>
          <w:sz w:val="24"/>
          <w:szCs w:val="24"/>
        </w:rPr>
        <w:t>p</w:t>
      </w:r>
      <w:r w:rsidR="00395C2A">
        <w:rPr>
          <w:rFonts w:ascii="Times New Roman" w:hAnsi="Times New Roman" w:cs="Times New Roman"/>
          <w:noProof w:val="0"/>
          <w:sz w:val="24"/>
          <w:szCs w:val="24"/>
        </w:rPr>
        <w:t xml:space="preserve"> = 0.057) and </w:t>
      </w:r>
      <w:proofErr w:type="spellStart"/>
      <w:r w:rsidR="00395C2A">
        <w:rPr>
          <w:rFonts w:ascii="Times New Roman" w:hAnsi="Times New Roman" w:cs="Times New Roman"/>
          <w:noProof w:val="0"/>
          <w:sz w:val="24"/>
          <w:szCs w:val="24"/>
        </w:rPr>
        <w:t>aPBP</w:t>
      </w:r>
      <w:proofErr w:type="spellEnd"/>
      <w:r w:rsidR="00395C2A">
        <w:rPr>
          <w:rFonts w:ascii="Times New Roman" w:hAnsi="Times New Roman" w:cs="Times New Roman"/>
          <w:noProof w:val="0"/>
          <w:sz w:val="24"/>
          <w:szCs w:val="24"/>
        </w:rPr>
        <w:t xml:space="preserve"> (</w:t>
      </w:r>
      <w:r w:rsidR="00395C2A">
        <w:rPr>
          <w:rFonts w:ascii="Times New Roman" w:hAnsi="Times New Roman" w:cs="Times New Roman"/>
          <w:i/>
          <w:noProof w:val="0"/>
          <w:sz w:val="24"/>
          <w:szCs w:val="24"/>
        </w:rPr>
        <w:t xml:space="preserve">p = </w:t>
      </w:r>
      <w:r w:rsidR="00395C2A">
        <w:rPr>
          <w:rFonts w:ascii="Times New Roman" w:hAnsi="Times New Roman" w:cs="Times New Roman"/>
          <w:noProof w:val="0"/>
          <w:sz w:val="24"/>
          <w:szCs w:val="24"/>
        </w:rPr>
        <w:t xml:space="preserve">0.072) </w:t>
      </w:r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of the </w:t>
      </w:r>
      <w:r w:rsidR="00395C2A">
        <w:rPr>
          <w:rFonts w:ascii="Times New Roman" w:hAnsi="Times New Roman" w:cs="Times New Roman"/>
          <w:noProof w:val="0"/>
          <w:sz w:val="24"/>
          <w:szCs w:val="24"/>
        </w:rPr>
        <w:t>alcohol</w:t>
      </w:r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group there was 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also </w:t>
      </w:r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a trend towards a lower percentage of </w:t>
      </w:r>
      <w:r w:rsidR="00546D9E" w:rsidRPr="00082998">
        <w:rPr>
          <w:rFonts w:ascii="Times New Roman" w:hAnsi="Times New Roman" w:cs="Times New Roman"/>
          <w:i/>
          <w:noProof w:val="0"/>
          <w:sz w:val="24"/>
          <w:szCs w:val="24"/>
        </w:rPr>
        <w:t>Vglut2pos/</w:t>
      </w:r>
      <w:proofErr w:type="spellStart"/>
      <w:r w:rsidR="00546D9E" w:rsidRPr="00082998">
        <w:rPr>
          <w:rFonts w:ascii="Times New Roman" w:hAnsi="Times New Roman" w:cs="Times New Roman"/>
          <w:i/>
          <w:noProof w:val="0"/>
          <w:sz w:val="24"/>
          <w:szCs w:val="24"/>
        </w:rPr>
        <w:t>Thpos</w:t>
      </w:r>
      <w:proofErr w:type="spellEnd"/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neurons (VTAR: 1.4 ± 1.1; </w:t>
      </w:r>
      <w:proofErr w:type="spellStart"/>
      <w:r w:rsidR="00395C2A">
        <w:rPr>
          <w:rFonts w:ascii="Times New Roman" w:hAnsi="Times New Roman" w:cs="Times New Roman"/>
          <w:noProof w:val="0"/>
          <w:sz w:val="24"/>
          <w:szCs w:val="24"/>
        </w:rPr>
        <w:t>a</w:t>
      </w:r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>PBP</w:t>
      </w:r>
      <w:proofErr w:type="spellEnd"/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: 2.9 ± 1.3) compared to the control (VTAR: 3.3 ± 2.5; </w:t>
      </w:r>
      <w:proofErr w:type="spellStart"/>
      <w:r w:rsidR="00395C2A">
        <w:rPr>
          <w:rFonts w:ascii="Times New Roman" w:hAnsi="Times New Roman" w:cs="Times New Roman"/>
          <w:noProof w:val="0"/>
          <w:sz w:val="24"/>
          <w:szCs w:val="24"/>
        </w:rPr>
        <w:t>a</w:t>
      </w:r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>PBP</w:t>
      </w:r>
      <w:proofErr w:type="spellEnd"/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>: 4.3 ± 2)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. A lower number of </w:t>
      </w:r>
      <w:r w:rsidRPr="00082998">
        <w:rPr>
          <w:rFonts w:ascii="Times New Roman" w:hAnsi="Times New Roman" w:cs="Times New Roman"/>
          <w:i/>
          <w:noProof w:val="0"/>
          <w:sz w:val="24"/>
          <w:szCs w:val="24"/>
        </w:rPr>
        <w:t>Vglut2pos/</w:t>
      </w:r>
      <w:proofErr w:type="spellStart"/>
      <w:r w:rsidRPr="00082998">
        <w:rPr>
          <w:rFonts w:ascii="Times New Roman" w:hAnsi="Times New Roman" w:cs="Times New Roman"/>
          <w:i/>
          <w:noProof w:val="0"/>
          <w:sz w:val="24"/>
          <w:szCs w:val="24"/>
        </w:rPr>
        <w:t>Thpos</w:t>
      </w:r>
      <w:proofErr w:type="spellEnd"/>
      <w:r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neurons 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was also seen in the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aPBP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 of the combined group compared to nicotine-only group </w:t>
      </w:r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>(</w:t>
      </w:r>
      <w:r w:rsidR="00395C2A">
        <w:rPr>
          <w:rFonts w:ascii="Times New Roman" w:hAnsi="Times New Roman" w:cs="Times New Roman"/>
          <w:noProof w:val="0"/>
          <w:sz w:val="24"/>
          <w:szCs w:val="24"/>
        </w:rPr>
        <w:t>See Figure below</w:t>
      </w:r>
      <w:r w:rsidR="00546D9E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). </w:t>
      </w:r>
      <w:r w:rsidR="004C062F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On the other hand, a higher number of </w:t>
      </w:r>
      <w:r w:rsidR="004C062F" w:rsidRPr="00082998">
        <w:rPr>
          <w:rFonts w:ascii="Times New Roman" w:hAnsi="Times New Roman" w:cs="Times New Roman"/>
          <w:i/>
          <w:noProof w:val="0"/>
          <w:sz w:val="24"/>
          <w:szCs w:val="24"/>
        </w:rPr>
        <w:t>Vglut2pos/</w:t>
      </w:r>
      <w:proofErr w:type="spellStart"/>
      <w:r w:rsidR="004C062F" w:rsidRPr="00082998">
        <w:rPr>
          <w:rFonts w:ascii="Times New Roman" w:hAnsi="Times New Roman" w:cs="Times New Roman"/>
          <w:i/>
          <w:noProof w:val="0"/>
          <w:sz w:val="24"/>
          <w:szCs w:val="24"/>
        </w:rPr>
        <w:t>Thpos</w:t>
      </w:r>
      <w:proofErr w:type="spellEnd"/>
      <w:r w:rsidR="004C062F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neurons has been found after adult nicotine exposure in mice that were </w:t>
      </w:r>
      <w:proofErr w:type="spellStart"/>
      <w:r w:rsidR="004C062F" w:rsidRPr="00082998">
        <w:rPr>
          <w:rFonts w:ascii="Times New Roman" w:hAnsi="Times New Roman" w:cs="Times New Roman"/>
          <w:noProof w:val="0"/>
          <w:sz w:val="24"/>
          <w:szCs w:val="24"/>
        </w:rPr>
        <w:t>neonatally</w:t>
      </w:r>
      <w:proofErr w:type="spellEnd"/>
      <w:r w:rsidR="004C062F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exposed to nicotine (</w:t>
      </w:r>
      <w:proofErr w:type="spellStart"/>
      <w:r w:rsidR="004C062F" w:rsidRPr="00082998">
        <w:rPr>
          <w:rFonts w:ascii="Times New Roman" w:hAnsi="Times New Roman" w:cs="Times New Roman"/>
          <w:noProof w:val="0"/>
          <w:sz w:val="24"/>
          <w:szCs w:val="24"/>
        </w:rPr>
        <w:t>Romoli</w:t>
      </w:r>
      <w:proofErr w:type="spellEnd"/>
      <w:r w:rsidR="004C062F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et al., 2019).</w:t>
      </w:r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Overexpression of VGLUT2 in dopaminergic neurons is associated with increased glutamate and dopamine signaling by co-release as well as an enhanced packaging and release of the dopamine through Vglut2 (El </w:t>
      </w:r>
      <w:proofErr w:type="spellStart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>Mestikawy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et al., 2011), and might be one of the underlying mechanisms leading to reinforcing effects. Herein, the </w:t>
      </w:r>
      <w:proofErr w:type="spellStart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>tendentially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lower percentage of </w:t>
      </w:r>
      <w:r w:rsidR="00CF08DB" w:rsidRPr="00082998">
        <w:rPr>
          <w:rFonts w:ascii="Times New Roman" w:hAnsi="Times New Roman" w:cs="Times New Roman"/>
          <w:i/>
          <w:noProof w:val="0"/>
          <w:sz w:val="24"/>
          <w:szCs w:val="24"/>
        </w:rPr>
        <w:t>Vglut2pos/</w:t>
      </w:r>
      <w:proofErr w:type="spellStart"/>
      <w:r w:rsidR="00CF08DB" w:rsidRPr="00082998">
        <w:rPr>
          <w:rFonts w:ascii="Times New Roman" w:hAnsi="Times New Roman" w:cs="Times New Roman"/>
          <w:i/>
          <w:noProof w:val="0"/>
          <w:sz w:val="24"/>
          <w:szCs w:val="24"/>
        </w:rPr>
        <w:t>Thpos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neurons in the </w:t>
      </w:r>
      <w:proofErr w:type="spellStart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>aPBP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upon combination of the drugs could further support the aversion hypothesis </w:t>
      </w:r>
      <w:r w:rsidR="0071408D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(Qi et al., 2016; Root et al., 2014) </w:t>
      </w:r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mediated by the lateral </w:t>
      </w:r>
      <w:proofErr w:type="spellStart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>aVTA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in our model. Dopaminergic neurons from the lateral VTA project to the lateral </w:t>
      </w:r>
      <w:proofErr w:type="spellStart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>Acb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shell and core, where dopamine release is not that robustly associated with reward, contrarily to the medial </w:t>
      </w:r>
      <w:proofErr w:type="spellStart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>Acb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shell (</w:t>
      </w:r>
      <w:proofErr w:type="spellStart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>Pontieri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et al., 1995).  Furthermore, most of the VTA neurons transiently express </w:t>
      </w:r>
      <w:r w:rsidR="00CF08DB" w:rsidRPr="009C5F03">
        <w:rPr>
          <w:rFonts w:ascii="Times New Roman" w:hAnsi="Times New Roman" w:cs="Times New Roman"/>
          <w:i/>
          <w:noProof w:val="0"/>
          <w:sz w:val="24"/>
          <w:szCs w:val="24"/>
        </w:rPr>
        <w:t>Vglut2</w:t>
      </w:r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during development, (aka before adulthood) (Dumas &amp; </w:t>
      </w:r>
      <w:proofErr w:type="spellStart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>Wallén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-Mackenzie, 2019; </w:t>
      </w:r>
      <w:proofErr w:type="spellStart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>Steinkellner</w:t>
      </w:r>
      <w:proofErr w:type="spellEnd"/>
      <w:r w:rsidR="00CF08DB" w:rsidRPr="00082998">
        <w:rPr>
          <w:rFonts w:ascii="Times New Roman" w:hAnsi="Times New Roman" w:cs="Times New Roman"/>
          <w:noProof w:val="0"/>
          <w:sz w:val="24"/>
          <w:szCs w:val="24"/>
        </w:rPr>
        <w:t xml:space="preserve"> et al., 2018). Thus, the effects seen herein could be a compensatory mechanism to the drug administration during the sensitive adolescent period.</w:t>
      </w:r>
    </w:p>
    <w:p w14:paraId="66765F47" w14:textId="571F90B9" w:rsidR="00082998" w:rsidRDefault="00082998" w:rsidP="00082998">
      <w:pPr>
        <w:pStyle w:val="EndNoteBibliography"/>
        <w:jc w:val="both"/>
        <w:rPr>
          <w:rFonts w:ascii="Times New Roman" w:hAnsi="Times New Roman" w:cs="Times New Roman"/>
          <w:noProof w:val="0"/>
          <w:sz w:val="24"/>
          <w:szCs w:val="24"/>
        </w:rPr>
      </w:pPr>
    </w:p>
    <w:p w14:paraId="70128B28" w14:textId="200B2425" w:rsidR="00082998" w:rsidRPr="00082998" w:rsidRDefault="00082998" w:rsidP="00082998">
      <w:pPr>
        <w:pStyle w:val="EndNoteBibliography"/>
        <w:jc w:val="center"/>
        <w:rPr>
          <w:rFonts w:ascii="Segoe UI" w:hAnsi="Segoe UI" w:cs="Segoe UI"/>
          <w:sz w:val="24"/>
          <w:szCs w:val="24"/>
        </w:rPr>
      </w:pPr>
      <w:r w:rsidRPr="00082998">
        <w:rPr>
          <w:rFonts w:ascii="Segoe UI" w:hAnsi="Segoe UI" w:cs="Segoe UI"/>
          <w:sz w:val="24"/>
          <w:szCs w:val="24"/>
          <w:lang w:val="sv-SE" w:eastAsia="sv-SE"/>
        </w:rPr>
        <w:drawing>
          <wp:inline distT="0" distB="0" distL="0" distR="0" wp14:anchorId="011F24A8" wp14:editId="6D4DA77E">
            <wp:extent cx="4359641" cy="1865380"/>
            <wp:effectExtent l="0" t="0" r="3175" b="190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3_only aPBP&amp;VTAR_for supplemen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9641" cy="186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C823D" w14:textId="279EF925" w:rsidR="00837FCE" w:rsidRPr="00CE7CA4" w:rsidRDefault="00837FCE" w:rsidP="00082998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837F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7F4BF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37FC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Percentages of Vglut2pos/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en-US"/>
        </w:rPr>
        <w:t>Thneg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en-US"/>
        </w:rPr>
        <w:t>, Vglut2neg/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en-US"/>
        </w:rPr>
        <w:t>, and Vglut2pos/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neurons, and their sum, in the a) 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PBP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VTAR</w:t>
      </w:r>
      <w:r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among groups</w:t>
      </w:r>
      <w:r w:rsidR="00CE7CA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E7CA4" w:rsidRPr="00CE7CA4">
        <w:rPr>
          <w:rFonts w:ascii="Times New Roman" w:hAnsi="Times New Roman" w:cs="Times New Roman"/>
          <w:sz w:val="24"/>
          <w:szCs w:val="24"/>
          <w:lang w:val="en-US"/>
        </w:rPr>
        <w:t xml:space="preserve">Percentages of each neuronal population were estimated by using the count of neurons expressing Vglut2 and/or </w:t>
      </w:r>
      <w:proofErr w:type="spellStart"/>
      <w:r w:rsidR="00CE7CA4" w:rsidRPr="00CE7CA4">
        <w:rPr>
          <w:rFonts w:ascii="Times New Roman" w:hAnsi="Times New Roman" w:cs="Times New Roman"/>
          <w:sz w:val="24"/>
          <w:szCs w:val="24"/>
          <w:lang w:val="en-US"/>
        </w:rPr>
        <w:t>Th</w:t>
      </w:r>
      <w:proofErr w:type="spellEnd"/>
      <w:r w:rsidR="00CE7CA4" w:rsidRPr="00CE7CA4">
        <w:rPr>
          <w:rFonts w:ascii="Times New Roman" w:hAnsi="Times New Roman" w:cs="Times New Roman"/>
          <w:sz w:val="24"/>
          <w:szCs w:val="24"/>
          <w:lang w:val="en-US"/>
        </w:rPr>
        <w:t xml:space="preserve"> to the total number of the associated DAPI-stained nuclei within a region of interest</w:t>
      </w:r>
    </w:p>
    <w:p w14:paraId="0F384EBD" w14:textId="700CBEB1" w:rsidR="00082998" w:rsidRPr="00837FCE" w:rsidRDefault="00082998" w:rsidP="00082998">
      <w:pPr>
        <w:pStyle w:val="Caption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837FCE">
        <w:rPr>
          <w:rFonts w:ascii="Times New Roman" w:hAnsi="Times New Roman" w:cs="Times New Roman"/>
          <w:sz w:val="24"/>
          <w:szCs w:val="24"/>
          <w:lang w:val="sv-SE"/>
        </w:rPr>
        <w:t xml:space="preserve">#: p ≤ 0.08; </w:t>
      </w:r>
      <w:proofErr w:type="spellStart"/>
      <w:r w:rsidRPr="00837FCE">
        <w:rPr>
          <w:rFonts w:ascii="Times New Roman" w:hAnsi="Times New Roman" w:cs="Times New Roman"/>
          <w:sz w:val="24"/>
          <w:szCs w:val="24"/>
          <w:lang w:val="sv-SE"/>
        </w:rPr>
        <w:t>error</w:t>
      </w:r>
      <w:proofErr w:type="spellEnd"/>
      <w:r w:rsidRPr="00837FCE">
        <w:rPr>
          <w:rFonts w:ascii="Times New Roman" w:hAnsi="Times New Roman" w:cs="Times New Roman"/>
          <w:sz w:val="24"/>
          <w:szCs w:val="24"/>
          <w:lang w:val="sv-SE"/>
        </w:rPr>
        <w:t xml:space="preserve"> bars = 1SE</w:t>
      </w:r>
      <w:r w:rsidR="00837FCE" w:rsidRPr="00837FCE">
        <w:rPr>
          <w:rFonts w:ascii="Times New Roman" w:hAnsi="Times New Roman" w:cs="Times New Roman"/>
          <w:sz w:val="24"/>
          <w:szCs w:val="24"/>
          <w:lang w:val="sv-SE"/>
        </w:rPr>
        <w:t xml:space="preserve"> (standard </w:t>
      </w:r>
      <w:proofErr w:type="spellStart"/>
      <w:r w:rsidR="00837FCE" w:rsidRPr="00837FCE">
        <w:rPr>
          <w:rFonts w:ascii="Times New Roman" w:hAnsi="Times New Roman" w:cs="Times New Roman"/>
          <w:sz w:val="24"/>
          <w:szCs w:val="24"/>
          <w:lang w:val="sv-SE"/>
        </w:rPr>
        <w:t>error</w:t>
      </w:r>
      <w:proofErr w:type="spellEnd"/>
      <w:r w:rsidR="00837FCE" w:rsidRPr="00837FCE">
        <w:rPr>
          <w:rFonts w:ascii="Times New Roman" w:hAnsi="Times New Roman" w:cs="Times New Roman"/>
          <w:sz w:val="24"/>
          <w:szCs w:val="24"/>
          <w:lang w:val="sv-SE"/>
        </w:rPr>
        <w:t>)</w:t>
      </w:r>
    </w:p>
    <w:p w14:paraId="7E3164D3" w14:textId="31FE97D4" w:rsidR="00082998" w:rsidRPr="00082998" w:rsidRDefault="00082998" w:rsidP="00082998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2998">
        <w:rPr>
          <w:rFonts w:ascii="Times New Roman" w:hAnsi="Times New Roman" w:cs="Times New Roman"/>
          <w:sz w:val="24"/>
          <w:szCs w:val="24"/>
        </w:rPr>
        <w:t>aPBP</w:t>
      </w:r>
      <w:proofErr w:type="spellEnd"/>
      <w:r w:rsidRPr="00082998">
        <w:rPr>
          <w:rFonts w:ascii="Times New Roman" w:hAnsi="Times New Roman" w:cs="Times New Roman"/>
          <w:sz w:val="24"/>
          <w:szCs w:val="24"/>
        </w:rPr>
        <w:t>: anterior parabrachial pigmented nucleus; VTAR: VTA rostral nucleus</w:t>
      </w:r>
    </w:p>
    <w:p w14:paraId="0D59CC4C" w14:textId="02D55D71" w:rsidR="00082998" w:rsidRDefault="00082998" w:rsidP="000D4E70">
      <w:pPr>
        <w:rPr>
          <w:rFonts w:ascii="Segoe UI" w:hAnsi="Segoe UI" w:cs="Segoe UI"/>
          <w:sz w:val="20"/>
          <w:szCs w:val="20"/>
          <w:lang w:val="en-GB"/>
        </w:rPr>
      </w:pPr>
    </w:p>
    <w:p w14:paraId="4E6E6C20" w14:textId="6595204C" w:rsidR="00082998" w:rsidRPr="00082998" w:rsidRDefault="00082998" w:rsidP="00082998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082998">
        <w:rPr>
          <w:rFonts w:ascii="Times New Roman" w:hAnsi="Times New Roman" w:cs="Times New Roman"/>
          <w:sz w:val="24"/>
          <w:szCs w:val="24"/>
          <w:u w:val="single"/>
          <w:lang w:val="en-US"/>
        </w:rPr>
        <w:t>Interactive effect between region and group</w:t>
      </w:r>
    </w:p>
    <w:p w14:paraId="739ECF47" w14:textId="4B93618F" w:rsidR="00EE4345" w:rsidRPr="00082998" w:rsidRDefault="00867A9B" w:rsidP="000D4E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GLM </w:t>
      </w:r>
      <w:r w:rsidR="007B1BE0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multivariate </w:t>
      </w:r>
      <w:r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interaction model </w:t>
      </w:r>
      <w:r w:rsidR="000D4E70" w:rsidRPr="00082998">
        <w:rPr>
          <w:rFonts w:ascii="Times New Roman" w:hAnsi="Times New Roman" w:cs="Times New Roman"/>
          <w:sz w:val="24"/>
          <w:szCs w:val="24"/>
          <w:lang w:val="en-US"/>
        </w:rPr>
        <w:t>assess</w:t>
      </w:r>
      <w:r w:rsidR="009D564B" w:rsidRPr="00082998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0D4E70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whether there is an interactive effect between region (</w:t>
      </w:r>
      <w:r w:rsidR="005B1529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applicable only for </w:t>
      </w:r>
      <w:r w:rsidR="000D4E70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the whole </w:t>
      </w:r>
      <w:proofErr w:type="spellStart"/>
      <w:r w:rsidR="000D4E70" w:rsidRPr="00082998">
        <w:rPr>
          <w:rFonts w:ascii="Times New Roman" w:hAnsi="Times New Roman" w:cs="Times New Roman"/>
          <w:sz w:val="24"/>
          <w:szCs w:val="24"/>
          <w:lang w:val="en-US"/>
        </w:rPr>
        <w:t>aVTA</w:t>
      </w:r>
      <w:proofErr w:type="spellEnd"/>
      <w:r w:rsidR="000D4E70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D4E70" w:rsidRPr="00082998">
        <w:rPr>
          <w:rFonts w:ascii="Times New Roman" w:hAnsi="Times New Roman" w:cs="Times New Roman"/>
          <w:sz w:val="24"/>
          <w:szCs w:val="24"/>
          <w:lang w:val="en-US"/>
        </w:rPr>
        <w:t>pVTA</w:t>
      </w:r>
      <w:proofErr w:type="spellEnd"/>
      <w:r w:rsidR="000D4E70" w:rsidRPr="00082998">
        <w:rPr>
          <w:rFonts w:ascii="Times New Roman" w:hAnsi="Times New Roman" w:cs="Times New Roman"/>
          <w:sz w:val="24"/>
          <w:szCs w:val="24"/>
          <w:lang w:val="en-US"/>
        </w:rPr>
        <w:t>) and group (control vs drug-treated groups) on the three different neuronal subpopulations. W</w:t>
      </w:r>
      <w:r w:rsidRPr="00082998">
        <w:rPr>
          <w:rFonts w:ascii="Times New Roman" w:hAnsi="Times New Roman" w:cs="Times New Roman"/>
          <w:sz w:val="24"/>
          <w:szCs w:val="24"/>
          <w:lang w:val="en-US"/>
        </w:rPr>
        <w:t>e found evidence for interaction between the group and the region on the Vglut2neg/</w:t>
      </w:r>
      <w:proofErr w:type="spellStart"/>
      <w:r w:rsidRPr="00082998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population</w:t>
      </w:r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E37B3" w:rsidRPr="0008299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="004E37B3" w:rsidRPr="0008299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, 51)</w:t>
      </w:r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= 4.266; p =0.009; partial eta square = 0.201; </w:t>
      </w:r>
      <w:proofErr w:type="spellStart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>adj</w:t>
      </w:r>
      <w:proofErr w:type="spellEnd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R square = 0.481).</w:t>
      </w:r>
      <w:r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proofErr w:type="spellStart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>aVTA</w:t>
      </w:r>
      <w:proofErr w:type="spellEnd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the drug-treated groups had lower number (%) of Vglut2neg/</w:t>
      </w:r>
      <w:proofErr w:type="spellStart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compared to the controls. The opposite pattern was observed in the </w:t>
      </w:r>
      <w:proofErr w:type="spellStart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>pVTA</w:t>
      </w:r>
      <w:proofErr w:type="spellEnd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>, where the drug-treated groups had higher number (%) of Vglut2neg/</w:t>
      </w:r>
      <w:proofErr w:type="spellStart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="004E37B3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compared to the controls.</w:t>
      </w:r>
      <w:r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We didn’t find any significant interaction between group and region on the other two cellular subpopulations (Vglut2pos/</w:t>
      </w:r>
      <w:proofErr w:type="spellStart"/>
      <w:r w:rsidRPr="00082998">
        <w:rPr>
          <w:rFonts w:ascii="Times New Roman" w:hAnsi="Times New Roman" w:cs="Times New Roman"/>
          <w:sz w:val="24"/>
          <w:szCs w:val="24"/>
          <w:lang w:val="en-US"/>
        </w:rPr>
        <w:t>Thneg</w:t>
      </w:r>
      <w:proofErr w:type="spellEnd"/>
      <w:r w:rsidRPr="00082998">
        <w:rPr>
          <w:rFonts w:ascii="Times New Roman" w:hAnsi="Times New Roman" w:cs="Times New Roman"/>
          <w:sz w:val="24"/>
          <w:szCs w:val="24"/>
          <w:lang w:val="en-US"/>
        </w:rPr>
        <w:t>, Vglut2pos/</w:t>
      </w:r>
      <w:proofErr w:type="spellStart"/>
      <w:r w:rsidRPr="00082998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D7B91" w:rsidRPr="00082998">
        <w:rPr>
          <w:rFonts w:ascii="Times New Roman" w:hAnsi="Times New Roman" w:cs="Times New Roman"/>
          <w:sz w:val="24"/>
          <w:szCs w:val="24"/>
          <w:lang w:val="en-US"/>
        </w:rPr>
        <w:t>These results</w:t>
      </w:r>
      <w:r w:rsidR="00101D17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(also graphically shown below) </w:t>
      </w:r>
      <w:r w:rsidR="004D7B91" w:rsidRPr="00082998">
        <w:rPr>
          <w:rFonts w:ascii="Times New Roman" w:hAnsi="Times New Roman" w:cs="Times New Roman"/>
          <w:sz w:val="24"/>
          <w:szCs w:val="24"/>
          <w:lang w:val="en-US"/>
        </w:rPr>
        <w:t>suggest region specific effects of ethanol and/or nicotine restricted to the Vglut2neg/</w:t>
      </w:r>
      <w:proofErr w:type="spellStart"/>
      <w:r w:rsidR="004D7B91" w:rsidRPr="00082998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="004D7B91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population, </w:t>
      </w:r>
      <w:r w:rsidR="00EE4345" w:rsidRPr="00082998">
        <w:rPr>
          <w:rFonts w:ascii="Times New Roman" w:hAnsi="Times New Roman" w:cs="Times New Roman"/>
          <w:sz w:val="24"/>
          <w:szCs w:val="24"/>
          <w:lang w:val="en-US"/>
        </w:rPr>
        <w:t>complementing</w:t>
      </w:r>
      <w:r w:rsidR="004D7B91" w:rsidRPr="00082998">
        <w:rPr>
          <w:rFonts w:ascii="Times New Roman" w:hAnsi="Times New Roman" w:cs="Times New Roman"/>
          <w:sz w:val="24"/>
          <w:szCs w:val="24"/>
          <w:lang w:val="en-US"/>
        </w:rPr>
        <w:t xml:space="preserve"> the findings of the analyses already presented in the manuscript. </w:t>
      </w:r>
    </w:p>
    <w:p w14:paraId="5A96D582" w14:textId="251FAA56" w:rsidR="007B1BE0" w:rsidRDefault="007B1BE0" w:rsidP="00CE5B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2C6727DA" wp14:editId="66B7A9F6">
            <wp:extent cx="4027730" cy="262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73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D6593E" w14:textId="1C2A7B9D" w:rsidR="00CE5B53" w:rsidRDefault="00CE5B53" w:rsidP="00CE5B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4D4F294" w14:textId="77777777" w:rsidR="00CE5B53" w:rsidRDefault="00CE5B53" w:rsidP="00CE5B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1955DF" w14:textId="45F83DEC" w:rsidR="007650BB" w:rsidRPr="007650BB" w:rsidRDefault="007650BB" w:rsidP="00CE5B53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AAF94EC" wp14:editId="5A43E991">
            <wp:extent cx="4114582" cy="2567940"/>
            <wp:effectExtent l="0" t="0" r="63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582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1739C" w14:textId="4130131B" w:rsidR="0024573C" w:rsidRPr="007650BB" w:rsidRDefault="007B1BE0" w:rsidP="007B1BE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FF"/>
          <w:sz w:val="20"/>
          <w:szCs w:val="20"/>
          <w:lang w:val="en-US"/>
        </w:rPr>
      </w:pPr>
      <w:r w:rsidRPr="007650BB">
        <w:rPr>
          <w:rFonts w:ascii="Segoe UI" w:hAnsi="Segoe UI" w:cs="Segoe UI"/>
          <w:color w:val="0000FF"/>
          <w:sz w:val="20"/>
          <w:szCs w:val="20"/>
          <w:lang w:val="en-US"/>
        </w:rPr>
        <w:t xml:space="preserve"> </w:t>
      </w:r>
    </w:p>
    <w:p w14:paraId="0D6568BF" w14:textId="77777777" w:rsidR="0024573C" w:rsidRPr="007650BB" w:rsidRDefault="0024573C" w:rsidP="007B1B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</w:p>
    <w:p w14:paraId="235AB6DE" w14:textId="5F6C563B" w:rsidR="007B1BE0" w:rsidRDefault="007B1BE0" w:rsidP="00CE5B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r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4BF8D045" wp14:editId="69BD7ADF">
            <wp:extent cx="3840067" cy="263652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067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14:paraId="5A350AEB" w14:textId="76ADD554" w:rsidR="007650BB" w:rsidRPr="00837FCE" w:rsidRDefault="008155DF" w:rsidP="00837FCE"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="007650BB" w:rsidRPr="00837F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650BB" w:rsidRPr="00837FCE">
        <w:rPr>
          <w:rFonts w:ascii="Times New Roman" w:hAnsi="Times New Roman" w:cs="Times New Roman"/>
          <w:sz w:val="24"/>
          <w:szCs w:val="24"/>
          <w:lang w:val="en-US"/>
        </w:rPr>
        <w:t>Depiction of the interaction between region; i.e. the anterior (blue) and the posterior (green) VTA and group on the percentage of a) Vglut2neg/</w:t>
      </w:r>
      <w:proofErr w:type="spellStart"/>
      <w:r w:rsidR="007650BB" w:rsidRPr="00837FCE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="007650BB"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neurons, b) Vglut2pos/</w:t>
      </w:r>
      <w:proofErr w:type="spellStart"/>
      <w:r w:rsidR="007650BB" w:rsidRPr="00837FCE">
        <w:rPr>
          <w:rFonts w:ascii="Times New Roman" w:hAnsi="Times New Roman" w:cs="Times New Roman"/>
          <w:sz w:val="24"/>
          <w:szCs w:val="24"/>
          <w:lang w:val="en-US"/>
        </w:rPr>
        <w:t>Thneg</w:t>
      </w:r>
      <w:proofErr w:type="spellEnd"/>
      <w:r w:rsidR="007650BB" w:rsidRPr="00837FCE">
        <w:rPr>
          <w:rFonts w:ascii="Times New Roman" w:hAnsi="Times New Roman" w:cs="Times New Roman"/>
          <w:sz w:val="24"/>
          <w:szCs w:val="24"/>
          <w:lang w:val="en-US"/>
        </w:rPr>
        <w:t xml:space="preserve"> and c) Vglut2pos/</w:t>
      </w:r>
      <w:proofErr w:type="spellStart"/>
      <w:r w:rsidR="007650BB" w:rsidRPr="00837FCE">
        <w:rPr>
          <w:rFonts w:ascii="Times New Roman" w:hAnsi="Times New Roman" w:cs="Times New Roman"/>
          <w:sz w:val="24"/>
          <w:szCs w:val="24"/>
          <w:lang w:val="en-US"/>
        </w:rPr>
        <w:t>Thpos</w:t>
      </w:r>
      <w:proofErr w:type="spellEnd"/>
      <w:r w:rsidR="007650BB" w:rsidRPr="00837FCE">
        <w:rPr>
          <w:rFonts w:ascii="Times New Roman" w:hAnsi="Times New Roman" w:cs="Times New Roman"/>
          <w:sz w:val="24"/>
          <w:szCs w:val="24"/>
          <w:lang w:val="en-US"/>
        </w:rPr>
        <w:t>. Error bars represent +/-1SE (standard error)</w:t>
      </w:r>
    </w:p>
    <w:sectPr w:rsidR="007650BB" w:rsidRPr="00837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2txuqBPn" int2:invalidationBookmarkName="" int2:hashCode="FUxdXIW9ZWaqM0" int2:id="vQ8u46OB"/>
    <int2:bookmark int2:bookmarkName="_Int_sYZVclKM" int2:invalidationBookmarkName="" int2:hashCode="mGsbweuN6JZDxQ" int2:id="UGSUhV9a"/>
    <int2:bookmark int2:bookmarkName="_Int_2zcUj8eI" int2:invalidationBookmarkName="" int2:hashCode="mGsbweuN6JZDxQ" int2:id="iXx5X081"/>
    <int2:bookmark int2:bookmarkName="_Int_UGIFvLG9" int2:invalidationBookmarkName="" int2:hashCode="zzU4j13zi+6mUz" int2:id="PKu3MsgE"/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B13A6"/>
    <w:multiLevelType w:val="hybridMultilevel"/>
    <w:tmpl w:val="BE80C4D8"/>
    <w:lvl w:ilvl="0" w:tplc="420AC5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B3381F"/>
    <w:multiLevelType w:val="multilevel"/>
    <w:tmpl w:val="E280F6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2457FA5"/>
    <w:multiLevelType w:val="hybridMultilevel"/>
    <w:tmpl w:val="72A6D5FA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B560F"/>
    <w:rsid w:val="0002539D"/>
    <w:rsid w:val="00060504"/>
    <w:rsid w:val="00082998"/>
    <w:rsid w:val="000A461F"/>
    <w:rsid w:val="000B0B20"/>
    <w:rsid w:val="000B7659"/>
    <w:rsid w:val="000D4E70"/>
    <w:rsid w:val="001008C7"/>
    <w:rsid w:val="00101D17"/>
    <w:rsid w:val="0011064F"/>
    <w:rsid w:val="001135D7"/>
    <w:rsid w:val="00163147"/>
    <w:rsid w:val="00170CCC"/>
    <w:rsid w:val="0018376C"/>
    <w:rsid w:val="00197D30"/>
    <w:rsid w:val="001A68AD"/>
    <w:rsid w:val="001B4564"/>
    <w:rsid w:val="001D1A72"/>
    <w:rsid w:val="00206F3E"/>
    <w:rsid w:val="00226086"/>
    <w:rsid w:val="0024573C"/>
    <w:rsid w:val="00275F1F"/>
    <w:rsid w:val="002A0ADF"/>
    <w:rsid w:val="002A6874"/>
    <w:rsid w:val="002B1D7D"/>
    <w:rsid w:val="002C5FEF"/>
    <w:rsid w:val="002D6E31"/>
    <w:rsid w:val="002E0A89"/>
    <w:rsid w:val="002E75B5"/>
    <w:rsid w:val="002F206E"/>
    <w:rsid w:val="00310F22"/>
    <w:rsid w:val="003178CF"/>
    <w:rsid w:val="00317D9D"/>
    <w:rsid w:val="00334622"/>
    <w:rsid w:val="003408E2"/>
    <w:rsid w:val="00395C2A"/>
    <w:rsid w:val="003A1A43"/>
    <w:rsid w:val="003A2377"/>
    <w:rsid w:val="003A79D9"/>
    <w:rsid w:val="003C32EF"/>
    <w:rsid w:val="003D7D41"/>
    <w:rsid w:val="004013CA"/>
    <w:rsid w:val="00401A67"/>
    <w:rsid w:val="00424446"/>
    <w:rsid w:val="00431685"/>
    <w:rsid w:val="00432F05"/>
    <w:rsid w:val="0044421C"/>
    <w:rsid w:val="00451BE5"/>
    <w:rsid w:val="00455E67"/>
    <w:rsid w:val="00480A50"/>
    <w:rsid w:val="0048768D"/>
    <w:rsid w:val="00495176"/>
    <w:rsid w:val="004A5076"/>
    <w:rsid w:val="004C062F"/>
    <w:rsid w:val="004D7B91"/>
    <w:rsid w:val="004E37B3"/>
    <w:rsid w:val="004E6E68"/>
    <w:rsid w:val="0050787D"/>
    <w:rsid w:val="00533B54"/>
    <w:rsid w:val="00546D9E"/>
    <w:rsid w:val="005A0349"/>
    <w:rsid w:val="005B1529"/>
    <w:rsid w:val="005F5924"/>
    <w:rsid w:val="0060334D"/>
    <w:rsid w:val="006239DC"/>
    <w:rsid w:val="00662735"/>
    <w:rsid w:val="00663C3F"/>
    <w:rsid w:val="0067682E"/>
    <w:rsid w:val="00683170"/>
    <w:rsid w:val="006A09EF"/>
    <w:rsid w:val="006B6DA4"/>
    <w:rsid w:val="006D3059"/>
    <w:rsid w:val="006F2D58"/>
    <w:rsid w:val="0070356D"/>
    <w:rsid w:val="0071408D"/>
    <w:rsid w:val="00721921"/>
    <w:rsid w:val="00734552"/>
    <w:rsid w:val="007650BB"/>
    <w:rsid w:val="00777F8F"/>
    <w:rsid w:val="00784DD6"/>
    <w:rsid w:val="007A7B56"/>
    <w:rsid w:val="007B1BE0"/>
    <w:rsid w:val="007B4B0A"/>
    <w:rsid w:val="007B6808"/>
    <w:rsid w:val="007C42C8"/>
    <w:rsid w:val="007D0AAB"/>
    <w:rsid w:val="007E6AA0"/>
    <w:rsid w:val="007E6E09"/>
    <w:rsid w:val="007F3027"/>
    <w:rsid w:val="007F4BF5"/>
    <w:rsid w:val="008034E8"/>
    <w:rsid w:val="008155DF"/>
    <w:rsid w:val="00833C02"/>
    <w:rsid w:val="00837FCE"/>
    <w:rsid w:val="00856825"/>
    <w:rsid w:val="008602E1"/>
    <w:rsid w:val="008633E9"/>
    <w:rsid w:val="008648FD"/>
    <w:rsid w:val="00867A9B"/>
    <w:rsid w:val="00883BCB"/>
    <w:rsid w:val="008851D4"/>
    <w:rsid w:val="008A1C59"/>
    <w:rsid w:val="008A7284"/>
    <w:rsid w:val="008D069B"/>
    <w:rsid w:val="008F180F"/>
    <w:rsid w:val="00926C8E"/>
    <w:rsid w:val="00930B4C"/>
    <w:rsid w:val="0093306C"/>
    <w:rsid w:val="00940502"/>
    <w:rsid w:val="00953F8C"/>
    <w:rsid w:val="00983584"/>
    <w:rsid w:val="00984CC5"/>
    <w:rsid w:val="00994E89"/>
    <w:rsid w:val="009C13E8"/>
    <w:rsid w:val="009C5F03"/>
    <w:rsid w:val="009D4444"/>
    <w:rsid w:val="009D564B"/>
    <w:rsid w:val="009D6CE1"/>
    <w:rsid w:val="009E55C1"/>
    <w:rsid w:val="00A151BB"/>
    <w:rsid w:val="00A37036"/>
    <w:rsid w:val="00A5375A"/>
    <w:rsid w:val="00A55D77"/>
    <w:rsid w:val="00AB1201"/>
    <w:rsid w:val="00AD6B6B"/>
    <w:rsid w:val="00B1010D"/>
    <w:rsid w:val="00B104D1"/>
    <w:rsid w:val="00B53EAA"/>
    <w:rsid w:val="00B6297D"/>
    <w:rsid w:val="00B71BBF"/>
    <w:rsid w:val="00BA1215"/>
    <w:rsid w:val="00BB172E"/>
    <w:rsid w:val="00BC0E62"/>
    <w:rsid w:val="00C05872"/>
    <w:rsid w:val="00C44DBD"/>
    <w:rsid w:val="00C567B3"/>
    <w:rsid w:val="00C621F8"/>
    <w:rsid w:val="00C8676A"/>
    <w:rsid w:val="00CA1E39"/>
    <w:rsid w:val="00CA780A"/>
    <w:rsid w:val="00CB222B"/>
    <w:rsid w:val="00CB6818"/>
    <w:rsid w:val="00CD1DEB"/>
    <w:rsid w:val="00CE5B53"/>
    <w:rsid w:val="00CE7CA4"/>
    <w:rsid w:val="00CF08DB"/>
    <w:rsid w:val="00D04769"/>
    <w:rsid w:val="00D05163"/>
    <w:rsid w:val="00D14BF7"/>
    <w:rsid w:val="00D33551"/>
    <w:rsid w:val="00D619D5"/>
    <w:rsid w:val="00D7430E"/>
    <w:rsid w:val="00D929BB"/>
    <w:rsid w:val="00D95222"/>
    <w:rsid w:val="00DA5FB2"/>
    <w:rsid w:val="00DC353B"/>
    <w:rsid w:val="00E10A91"/>
    <w:rsid w:val="00E150F1"/>
    <w:rsid w:val="00E759F9"/>
    <w:rsid w:val="00EB560F"/>
    <w:rsid w:val="00EC3698"/>
    <w:rsid w:val="00ED3E46"/>
    <w:rsid w:val="00EE102C"/>
    <w:rsid w:val="00EE4345"/>
    <w:rsid w:val="00F02CF3"/>
    <w:rsid w:val="00F04620"/>
    <w:rsid w:val="00F16C7D"/>
    <w:rsid w:val="00F17EAC"/>
    <w:rsid w:val="00F36A5E"/>
    <w:rsid w:val="00F4698D"/>
    <w:rsid w:val="00F62461"/>
    <w:rsid w:val="00F72735"/>
    <w:rsid w:val="00F941DE"/>
    <w:rsid w:val="00FD10EB"/>
    <w:rsid w:val="00FE4CC3"/>
    <w:rsid w:val="00FE7B53"/>
    <w:rsid w:val="016E2F06"/>
    <w:rsid w:val="1FB93249"/>
    <w:rsid w:val="29913B29"/>
    <w:rsid w:val="2DC22D89"/>
    <w:rsid w:val="48B82519"/>
    <w:rsid w:val="4F584B55"/>
    <w:rsid w:val="64F08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E9FE5"/>
  <w15:chartTrackingRefBased/>
  <w15:docId w15:val="{375F4CCE-FB40-429C-89B4-A03E2F9FC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B45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5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5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456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803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4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4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4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4B0A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6D9E"/>
    <w:pPr>
      <w:spacing w:after="0" w:line="240" w:lineRule="auto"/>
      <w:ind w:left="720"/>
      <w:contextualSpacing/>
    </w:pPr>
    <w:rPr>
      <w:rFonts w:ascii="Tahoma" w:eastAsia="Times New Roman" w:hAnsi="Tahoma" w:cs="Tahoma"/>
      <w:sz w:val="20"/>
      <w:szCs w:val="20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6D9E"/>
    <w:rPr>
      <w:rFonts w:ascii="Tahoma" w:eastAsia="Times New Roman" w:hAnsi="Tahoma" w:cs="Tahoma"/>
      <w:sz w:val="20"/>
      <w:szCs w:val="20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082998"/>
    <w:pPr>
      <w:spacing w:after="200" w:line="240" w:lineRule="auto"/>
    </w:pPr>
    <w:rPr>
      <w:rFonts w:ascii="Tahoma" w:eastAsia="Times New Roman" w:hAnsi="Tahoma" w:cs="Tahoma"/>
      <w:i/>
      <w:iCs/>
      <w:color w:val="44546A" w:themeColor="text2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0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rettou</dc:creator>
  <cp:keywords/>
  <dc:description/>
  <cp:lastModifiedBy>Maria Vrettou</cp:lastModifiedBy>
  <cp:revision>2</cp:revision>
  <dcterms:created xsi:type="dcterms:W3CDTF">2023-06-08T09:03:00Z</dcterms:created>
  <dcterms:modified xsi:type="dcterms:W3CDTF">2023-06-08T09:03:00Z</dcterms:modified>
</cp:coreProperties>
</file>